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B2679" w14:paraId="504A012A" w14:textId="77777777" w:rsidTr="00CC352D">
        <w:tc>
          <w:tcPr>
            <w:tcW w:w="9350" w:type="dxa"/>
            <w:gridSpan w:val="5"/>
            <w:vAlign w:val="center"/>
          </w:tcPr>
          <w:p w14:paraId="5DA9A5C9" w14:textId="397F9319" w:rsidR="00BB2679" w:rsidRDefault="00BB2679" w:rsidP="00BB2679">
            <w:pPr>
              <w:jc w:val="both"/>
              <w:rPr>
                <w:rFonts w:ascii="Arial" w:hAnsi="Arial" w:cs="Arial"/>
              </w:rPr>
            </w:pPr>
            <w:r w:rsidRPr="00D44D8D">
              <w:rPr>
                <w:rFonts w:ascii="Arial" w:hAnsi="Arial" w:cs="Arial"/>
                <w:b/>
                <w:bCs/>
              </w:rPr>
              <w:t>Supplemental Table 6</w:t>
            </w:r>
            <w:r>
              <w:rPr>
                <w:rFonts w:ascii="Arial" w:hAnsi="Arial" w:cs="Arial"/>
              </w:rPr>
              <w:t>. Mean and median 1- and 5-year incidence of uveitis/scleritis</w:t>
            </w:r>
          </w:p>
        </w:tc>
      </w:tr>
      <w:tr w:rsidR="00BB2679" w14:paraId="37889C5D" w14:textId="77777777" w:rsidTr="007567B7">
        <w:tc>
          <w:tcPr>
            <w:tcW w:w="1870" w:type="dxa"/>
            <w:vAlign w:val="center"/>
          </w:tcPr>
          <w:p w14:paraId="163C8F8E" w14:textId="77777777" w:rsidR="00BB2679" w:rsidRDefault="00BB2679" w:rsidP="007567B7">
            <w:pPr>
              <w:rPr>
                <w:rFonts w:ascii="Arial" w:hAnsi="Arial" w:cs="Arial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2C5BF448" w14:textId="77777777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year incidence (per 100,000)</w:t>
            </w:r>
          </w:p>
        </w:tc>
        <w:tc>
          <w:tcPr>
            <w:tcW w:w="3740" w:type="dxa"/>
            <w:gridSpan w:val="2"/>
            <w:vAlign w:val="center"/>
          </w:tcPr>
          <w:p w14:paraId="5EB742C0" w14:textId="77777777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year incidence (per 100,000)</w:t>
            </w:r>
          </w:p>
        </w:tc>
      </w:tr>
      <w:tr w:rsidR="00BB2679" w14:paraId="7E677DB4" w14:textId="77777777" w:rsidTr="007567B7">
        <w:tc>
          <w:tcPr>
            <w:tcW w:w="1870" w:type="dxa"/>
            <w:vAlign w:val="center"/>
          </w:tcPr>
          <w:p w14:paraId="0EE362BF" w14:textId="77777777" w:rsidR="00BB2679" w:rsidRDefault="00BB2679" w:rsidP="007567B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vAlign w:val="center"/>
          </w:tcPr>
          <w:p w14:paraId="444FED63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vAlign w:val="center"/>
          </w:tcPr>
          <w:p w14:paraId="4952CB0D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870" w:type="dxa"/>
            <w:vAlign w:val="center"/>
          </w:tcPr>
          <w:p w14:paraId="084494A2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  <w:vAlign w:val="center"/>
          </w:tcPr>
          <w:p w14:paraId="4A06B556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</w:tr>
      <w:tr w:rsidR="00BB2679" w14:paraId="76845EC3" w14:textId="77777777" w:rsidTr="007567B7">
        <w:tc>
          <w:tcPr>
            <w:tcW w:w="1870" w:type="dxa"/>
            <w:vAlign w:val="center"/>
          </w:tcPr>
          <w:p w14:paraId="634E5DF2" w14:textId="24394ED7" w:rsidR="00BB2679" w:rsidRDefault="00F94761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</w:t>
            </w:r>
            <w:r w:rsidR="00BB2679">
              <w:rPr>
                <w:rFonts w:ascii="Arial" w:hAnsi="Arial" w:cs="Arial"/>
              </w:rPr>
              <w:t>ocular inflammation</w:t>
            </w:r>
          </w:p>
        </w:tc>
        <w:tc>
          <w:tcPr>
            <w:tcW w:w="1870" w:type="dxa"/>
            <w:vAlign w:val="center"/>
          </w:tcPr>
          <w:p w14:paraId="5076FAFC" w14:textId="6ABCAEAD" w:rsidR="00BB2679" w:rsidRDefault="00326CAA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  <w:tc>
          <w:tcPr>
            <w:tcW w:w="1870" w:type="dxa"/>
            <w:vAlign w:val="center"/>
          </w:tcPr>
          <w:p w14:paraId="7F8768DD" w14:textId="2732F27D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326CAA">
              <w:rPr>
                <w:rFonts w:ascii="Arial" w:hAnsi="Arial" w:cs="Arial"/>
              </w:rPr>
              <w:t>.2</w:t>
            </w:r>
          </w:p>
        </w:tc>
        <w:tc>
          <w:tcPr>
            <w:tcW w:w="1870" w:type="dxa"/>
            <w:vAlign w:val="center"/>
          </w:tcPr>
          <w:p w14:paraId="08CEE5E4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4</w:t>
            </w:r>
          </w:p>
        </w:tc>
        <w:tc>
          <w:tcPr>
            <w:tcW w:w="1870" w:type="dxa"/>
            <w:vAlign w:val="center"/>
          </w:tcPr>
          <w:p w14:paraId="04561C32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9</w:t>
            </w:r>
          </w:p>
        </w:tc>
      </w:tr>
      <w:tr w:rsidR="00BB2679" w14:paraId="5DE186F2" w14:textId="77777777" w:rsidTr="007567B7">
        <w:tc>
          <w:tcPr>
            <w:tcW w:w="1870" w:type="dxa"/>
            <w:vAlign w:val="center"/>
          </w:tcPr>
          <w:p w14:paraId="4F344C4F" w14:textId="77777777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leritis</w:t>
            </w:r>
          </w:p>
        </w:tc>
        <w:tc>
          <w:tcPr>
            <w:tcW w:w="1870" w:type="dxa"/>
            <w:vAlign w:val="center"/>
          </w:tcPr>
          <w:p w14:paraId="24605B14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870" w:type="dxa"/>
            <w:vAlign w:val="center"/>
          </w:tcPr>
          <w:p w14:paraId="1F92C2B8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870" w:type="dxa"/>
            <w:vAlign w:val="center"/>
          </w:tcPr>
          <w:p w14:paraId="5C44C603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  <w:tc>
          <w:tcPr>
            <w:tcW w:w="1870" w:type="dxa"/>
            <w:vAlign w:val="center"/>
          </w:tcPr>
          <w:p w14:paraId="556D51A2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</w:tr>
      <w:tr w:rsidR="00BB2679" w14:paraId="5A2FF469" w14:textId="77777777" w:rsidTr="007567B7">
        <w:tc>
          <w:tcPr>
            <w:tcW w:w="1870" w:type="dxa"/>
            <w:vAlign w:val="center"/>
          </w:tcPr>
          <w:p w14:paraId="3002DC9D" w14:textId="45924AF2" w:rsidR="00BB2679" w:rsidRDefault="001B1B38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</w:t>
            </w:r>
            <w:r w:rsidR="00BB2679">
              <w:rPr>
                <w:rFonts w:ascii="Arial" w:hAnsi="Arial" w:cs="Arial"/>
              </w:rPr>
              <w:t>uveitis</w:t>
            </w:r>
          </w:p>
        </w:tc>
        <w:tc>
          <w:tcPr>
            <w:tcW w:w="1870" w:type="dxa"/>
            <w:vAlign w:val="center"/>
          </w:tcPr>
          <w:p w14:paraId="78D63FAF" w14:textId="6FF9E77F" w:rsidR="00BB2679" w:rsidRDefault="00326CAA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</w:t>
            </w:r>
          </w:p>
        </w:tc>
        <w:tc>
          <w:tcPr>
            <w:tcW w:w="1870" w:type="dxa"/>
            <w:vAlign w:val="center"/>
          </w:tcPr>
          <w:p w14:paraId="4E5615CF" w14:textId="054F8CFF" w:rsidR="00BB2679" w:rsidRDefault="00326CAA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1870" w:type="dxa"/>
            <w:vAlign w:val="center"/>
          </w:tcPr>
          <w:p w14:paraId="578F7C24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</w:t>
            </w:r>
          </w:p>
        </w:tc>
        <w:tc>
          <w:tcPr>
            <w:tcW w:w="1870" w:type="dxa"/>
            <w:vAlign w:val="center"/>
          </w:tcPr>
          <w:p w14:paraId="369A5808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7</w:t>
            </w:r>
          </w:p>
        </w:tc>
      </w:tr>
      <w:tr w:rsidR="00BB2679" w14:paraId="4B80C752" w14:textId="77777777" w:rsidTr="007567B7">
        <w:tc>
          <w:tcPr>
            <w:tcW w:w="1870" w:type="dxa"/>
            <w:vAlign w:val="center"/>
          </w:tcPr>
          <w:p w14:paraId="7CC04140" w14:textId="77777777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erior uveitis</w:t>
            </w:r>
          </w:p>
        </w:tc>
        <w:tc>
          <w:tcPr>
            <w:tcW w:w="1870" w:type="dxa"/>
            <w:vAlign w:val="center"/>
          </w:tcPr>
          <w:p w14:paraId="76941DAC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1870" w:type="dxa"/>
            <w:vAlign w:val="center"/>
          </w:tcPr>
          <w:p w14:paraId="2B433F34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1870" w:type="dxa"/>
            <w:vAlign w:val="center"/>
          </w:tcPr>
          <w:p w14:paraId="4DDC8123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</w:t>
            </w:r>
          </w:p>
        </w:tc>
        <w:tc>
          <w:tcPr>
            <w:tcW w:w="1870" w:type="dxa"/>
            <w:vAlign w:val="center"/>
          </w:tcPr>
          <w:p w14:paraId="1F52EDFD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</w:tr>
      <w:tr w:rsidR="00BB2679" w14:paraId="6F0DB708" w14:textId="77777777" w:rsidTr="007567B7">
        <w:tc>
          <w:tcPr>
            <w:tcW w:w="1870" w:type="dxa"/>
            <w:vAlign w:val="center"/>
          </w:tcPr>
          <w:p w14:paraId="266B6869" w14:textId="699285BB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uveitis</w:t>
            </w:r>
          </w:p>
        </w:tc>
        <w:tc>
          <w:tcPr>
            <w:tcW w:w="1870" w:type="dxa"/>
            <w:vAlign w:val="center"/>
          </w:tcPr>
          <w:p w14:paraId="019152E6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870" w:type="dxa"/>
            <w:vAlign w:val="center"/>
          </w:tcPr>
          <w:p w14:paraId="3F25F15C" w14:textId="6248B8CC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326CAA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vAlign w:val="center"/>
          </w:tcPr>
          <w:p w14:paraId="2DA92BEB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70" w:type="dxa"/>
            <w:vAlign w:val="center"/>
          </w:tcPr>
          <w:p w14:paraId="4E069EFA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BB2679" w14:paraId="2BB51718" w14:textId="77777777" w:rsidTr="007567B7">
        <w:tc>
          <w:tcPr>
            <w:tcW w:w="1870" w:type="dxa"/>
            <w:vAlign w:val="center"/>
          </w:tcPr>
          <w:p w14:paraId="7C33A26B" w14:textId="77777777" w:rsidR="00BB2679" w:rsidRDefault="00BB2679" w:rsidP="007567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erior uveitis</w:t>
            </w:r>
          </w:p>
        </w:tc>
        <w:tc>
          <w:tcPr>
            <w:tcW w:w="1870" w:type="dxa"/>
            <w:vAlign w:val="center"/>
          </w:tcPr>
          <w:p w14:paraId="63EACE17" w14:textId="0F1FCF13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326CAA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  <w:vAlign w:val="center"/>
          </w:tcPr>
          <w:p w14:paraId="41F145DC" w14:textId="3C95282A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26CAA">
              <w:rPr>
                <w:rFonts w:ascii="Arial" w:hAnsi="Arial" w:cs="Arial"/>
              </w:rPr>
              <w:t>.8</w:t>
            </w:r>
          </w:p>
        </w:tc>
        <w:tc>
          <w:tcPr>
            <w:tcW w:w="1870" w:type="dxa"/>
            <w:vAlign w:val="center"/>
          </w:tcPr>
          <w:p w14:paraId="6011EC46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  <w:tc>
          <w:tcPr>
            <w:tcW w:w="1870" w:type="dxa"/>
            <w:vAlign w:val="center"/>
          </w:tcPr>
          <w:p w14:paraId="2AA23417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</w:tr>
      <w:tr w:rsidR="00BB2679" w14:paraId="797FE962" w14:textId="77777777" w:rsidTr="007567B7">
        <w:tc>
          <w:tcPr>
            <w:tcW w:w="1870" w:type="dxa"/>
            <w:vAlign w:val="center"/>
          </w:tcPr>
          <w:p w14:paraId="5D43CB29" w14:textId="77777777" w:rsidR="00BB2679" w:rsidRDefault="00BB2679" w:rsidP="007567B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nuveitis</w:t>
            </w:r>
            <w:proofErr w:type="spellEnd"/>
          </w:p>
        </w:tc>
        <w:tc>
          <w:tcPr>
            <w:tcW w:w="1870" w:type="dxa"/>
            <w:vAlign w:val="center"/>
          </w:tcPr>
          <w:p w14:paraId="0CD5BCC3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870" w:type="dxa"/>
            <w:vAlign w:val="center"/>
          </w:tcPr>
          <w:p w14:paraId="7EB748A5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870" w:type="dxa"/>
            <w:vAlign w:val="center"/>
          </w:tcPr>
          <w:p w14:paraId="586AF0E7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  <w:tc>
          <w:tcPr>
            <w:tcW w:w="1870" w:type="dxa"/>
            <w:vAlign w:val="center"/>
          </w:tcPr>
          <w:p w14:paraId="19A8BDA4" w14:textId="77777777" w:rsidR="00BB2679" w:rsidRDefault="00BB2679" w:rsidP="007567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</w:tr>
    </w:tbl>
    <w:p w14:paraId="3A756866" w14:textId="77777777" w:rsidR="00FB585E" w:rsidRDefault="00326CAA"/>
    <w:sectPr w:rsidR="00FB585E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79"/>
    <w:rsid w:val="000F4F66"/>
    <w:rsid w:val="000F7EFC"/>
    <w:rsid w:val="00143AFA"/>
    <w:rsid w:val="001A600B"/>
    <w:rsid w:val="001B1B38"/>
    <w:rsid w:val="002017CB"/>
    <w:rsid w:val="00215F54"/>
    <w:rsid w:val="00240BBC"/>
    <w:rsid w:val="00254EE6"/>
    <w:rsid w:val="002931C5"/>
    <w:rsid w:val="00326CAA"/>
    <w:rsid w:val="00331715"/>
    <w:rsid w:val="00336C32"/>
    <w:rsid w:val="00337940"/>
    <w:rsid w:val="00371F3A"/>
    <w:rsid w:val="003D62F5"/>
    <w:rsid w:val="004A176B"/>
    <w:rsid w:val="00532BAF"/>
    <w:rsid w:val="005C390E"/>
    <w:rsid w:val="006068B4"/>
    <w:rsid w:val="006C3782"/>
    <w:rsid w:val="00733A59"/>
    <w:rsid w:val="00786D10"/>
    <w:rsid w:val="00813D4A"/>
    <w:rsid w:val="008D0655"/>
    <w:rsid w:val="008F4FD3"/>
    <w:rsid w:val="009128C7"/>
    <w:rsid w:val="00950FB5"/>
    <w:rsid w:val="009552D6"/>
    <w:rsid w:val="00AA0E0A"/>
    <w:rsid w:val="00AD58A6"/>
    <w:rsid w:val="00BB2679"/>
    <w:rsid w:val="00BF79C0"/>
    <w:rsid w:val="00C151C6"/>
    <w:rsid w:val="00C35B38"/>
    <w:rsid w:val="00CC5D15"/>
    <w:rsid w:val="00CC77B3"/>
    <w:rsid w:val="00D15F82"/>
    <w:rsid w:val="00D361E9"/>
    <w:rsid w:val="00D43CB7"/>
    <w:rsid w:val="00D44D8D"/>
    <w:rsid w:val="00D4685C"/>
    <w:rsid w:val="00DE5565"/>
    <w:rsid w:val="00E72379"/>
    <w:rsid w:val="00E976C8"/>
    <w:rsid w:val="00EF7A92"/>
    <w:rsid w:val="00F14D7F"/>
    <w:rsid w:val="00F9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CFA55"/>
  <w15:chartTrackingRefBased/>
  <w15:docId w15:val="{FCC0A00A-29E2-3945-9DC7-22948531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67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6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7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Brian Toy</cp:lastModifiedBy>
  <cp:revision>3</cp:revision>
  <dcterms:created xsi:type="dcterms:W3CDTF">2020-07-13T23:43:00Z</dcterms:created>
  <dcterms:modified xsi:type="dcterms:W3CDTF">2020-07-13T23:46:00Z</dcterms:modified>
</cp:coreProperties>
</file>